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A92E97" w14:textId="77777777" w:rsidR="00D47BCE" w:rsidRPr="00537937" w:rsidRDefault="00D47BCE" w:rsidP="00D47BC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37937">
        <w:rPr>
          <w:rFonts w:ascii="Times New Roman" w:hAnsi="Times New Roman" w:cs="Times New Roman"/>
          <w:b/>
          <w:bCs/>
          <w:sz w:val="24"/>
          <w:szCs w:val="24"/>
        </w:rPr>
        <w:t>Table S2</w:t>
      </w:r>
      <w:r w:rsidRPr="00537937">
        <w:rPr>
          <w:rFonts w:ascii="Times New Roman" w:hAnsi="Times New Roman" w:cs="Times New Roman"/>
          <w:sz w:val="24"/>
          <w:szCs w:val="24"/>
        </w:rPr>
        <w:t>: List of variables included in the landscape genetics analysis, their sources, assigned resistance costs, and explanation for cost allocation.</w:t>
      </w:r>
    </w:p>
    <w:tbl>
      <w:tblPr>
        <w:tblW w:w="10916" w:type="dxa"/>
        <w:tblInd w:w="-743" w:type="dxa"/>
        <w:tblLayout w:type="fixed"/>
        <w:tblLook w:val="04A0" w:firstRow="1" w:lastRow="0" w:firstColumn="1" w:lastColumn="0" w:noHBand="0" w:noVBand="1"/>
      </w:tblPr>
      <w:tblGrid>
        <w:gridCol w:w="1277"/>
        <w:gridCol w:w="2551"/>
        <w:gridCol w:w="992"/>
        <w:gridCol w:w="2444"/>
        <w:gridCol w:w="3652"/>
      </w:tblGrid>
      <w:tr w:rsidR="00D47BCE" w:rsidRPr="0084572A" w14:paraId="5A6D2BCC" w14:textId="77777777" w:rsidTr="00B430CE">
        <w:trPr>
          <w:trHeight w:val="340"/>
        </w:trPr>
        <w:tc>
          <w:tcPr>
            <w:tcW w:w="1277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78B292FF" w14:textId="77777777" w:rsidR="00D47BCE" w:rsidRPr="0084572A" w:rsidRDefault="00D47BCE" w:rsidP="00B430C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572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75BE3AD8" w14:textId="77777777" w:rsidR="00D47BCE" w:rsidRPr="0084572A" w:rsidRDefault="00D47BCE" w:rsidP="00B430C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572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urce map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1DE45433" w14:textId="77777777" w:rsidR="00D47BCE" w:rsidRPr="0084572A" w:rsidRDefault="00D47BCE" w:rsidP="00B430C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572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ell size</w:t>
            </w:r>
          </w:p>
        </w:tc>
        <w:tc>
          <w:tcPr>
            <w:tcW w:w="2444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5B7EF960" w14:textId="77777777" w:rsidR="00D47BCE" w:rsidRPr="0084572A" w:rsidRDefault="00D47BCE" w:rsidP="00B430C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572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sts</w:t>
            </w:r>
          </w:p>
        </w:tc>
        <w:tc>
          <w:tcPr>
            <w:tcW w:w="3652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3131B157" w14:textId="77777777" w:rsidR="00D47BCE" w:rsidRPr="0084572A" w:rsidRDefault="00D47BCE" w:rsidP="00B430C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572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planation</w:t>
            </w:r>
          </w:p>
        </w:tc>
      </w:tr>
      <w:tr w:rsidR="00D47BCE" w:rsidRPr="0084572A" w14:paraId="2CB8C4CE" w14:textId="77777777" w:rsidTr="00B430CE">
        <w:trPr>
          <w:trHeight w:val="98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29361F1B" w14:textId="77777777" w:rsidR="00D47BCE" w:rsidRPr="0084572A" w:rsidRDefault="00D47BCE" w:rsidP="00B430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572A">
              <w:rPr>
                <w:rFonts w:ascii="Times New Roman" w:hAnsi="Times New Roman" w:cs="Times New Roman"/>
                <w:sz w:val="24"/>
                <w:szCs w:val="24"/>
              </w:rPr>
              <w:t>Artificial light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  <w:hideMark/>
          </w:tcPr>
          <w:p w14:paraId="1C541B2A" w14:textId="77777777" w:rsidR="00D47BCE" w:rsidRPr="0084572A" w:rsidRDefault="00D47BCE" w:rsidP="00B430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4572A">
              <w:rPr>
                <w:rFonts w:ascii="Times New Roman" w:hAnsi="Times New Roman" w:cs="Times New Roman"/>
                <w:sz w:val="24"/>
                <w:szCs w:val="24"/>
              </w:rPr>
              <w:t>BlackMarble</w:t>
            </w:r>
            <w:proofErr w:type="spellEnd"/>
            <w:r w:rsidRPr="0084572A">
              <w:rPr>
                <w:rFonts w:ascii="Times New Roman" w:hAnsi="Times New Roman" w:cs="Times New Roman"/>
                <w:sz w:val="24"/>
                <w:szCs w:val="24"/>
              </w:rPr>
              <w:t xml:space="preserve"> 2016 NASA (</w:t>
            </w:r>
            <w:hyperlink r:id="rId4" w:history="1">
              <w:r w:rsidRPr="0084572A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blackmarble.gsfc.nasa.gov</w:t>
              </w:r>
            </w:hyperlink>
            <w:r w:rsidRPr="0084572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61A2D141" w14:textId="77777777" w:rsidR="00D47BCE" w:rsidRPr="0084572A" w:rsidRDefault="00D47BCE" w:rsidP="00B430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  <w:hideMark/>
          </w:tcPr>
          <w:p w14:paraId="3E4290E4" w14:textId="77777777" w:rsidR="00D47BCE" w:rsidRPr="0084572A" w:rsidRDefault="00D47BCE" w:rsidP="00B430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572A">
              <w:rPr>
                <w:rFonts w:ascii="Times New Roman" w:hAnsi="Times New Roman" w:cs="Times New Roman"/>
                <w:sz w:val="24"/>
                <w:szCs w:val="24"/>
              </w:rPr>
              <w:t>458 m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  <w:hideMark/>
          </w:tcPr>
          <w:p w14:paraId="1ABD5259" w14:textId="77777777" w:rsidR="00D47BCE" w:rsidRPr="0084572A" w:rsidRDefault="00D47BCE" w:rsidP="00B430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572A">
              <w:rPr>
                <w:rFonts w:ascii="Times New Roman" w:hAnsi="Times New Roman" w:cs="Times New Roman"/>
                <w:sz w:val="24"/>
                <w:szCs w:val="24"/>
              </w:rPr>
              <w:t>1-100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  <w:hideMark/>
          </w:tcPr>
          <w:p w14:paraId="6C0CD9CD" w14:textId="77777777" w:rsidR="00D47BCE" w:rsidRPr="0084572A" w:rsidRDefault="00D47BCE" w:rsidP="00B430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572A">
              <w:rPr>
                <w:rFonts w:ascii="Times New Roman" w:hAnsi="Times New Roman" w:cs="Times New Roman"/>
                <w:sz w:val="24"/>
                <w:szCs w:val="24"/>
              </w:rPr>
              <w:t>costs increase with light levels - light avoidance</w:t>
            </w:r>
          </w:p>
          <w:p w14:paraId="440C7386" w14:textId="77777777" w:rsidR="00D47BCE" w:rsidRPr="0084572A" w:rsidRDefault="00D47BCE" w:rsidP="00B430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7BCE" w:rsidRPr="0084572A" w14:paraId="535F5285" w14:textId="77777777" w:rsidTr="00B430CE">
        <w:trPr>
          <w:trHeight w:val="96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62E69B" w14:textId="77777777" w:rsidR="00D47BCE" w:rsidRPr="0084572A" w:rsidRDefault="00D47BCE" w:rsidP="00B430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572A">
              <w:rPr>
                <w:rFonts w:ascii="Times New Roman" w:hAnsi="Times New Roman" w:cs="Times New Roman"/>
                <w:sz w:val="24"/>
                <w:szCs w:val="24"/>
              </w:rPr>
              <w:t>Distance to orchard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835A4FF" w14:textId="77777777" w:rsidR="00D47BCE" w:rsidRPr="0084572A" w:rsidRDefault="00D47BCE" w:rsidP="00B430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572A">
              <w:rPr>
                <w:rFonts w:ascii="Times New Roman" w:hAnsi="Times New Roman" w:cs="Times New Roman"/>
                <w:sz w:val="24"/>
                <w:szCs w:val="24"/>
              </w:rPr>
              <w:t>Israel land cover map 2018 DMT18 (</w:t>
            </w:r>
            <w:hyperlink r:id="rId5" w:history="1">
              <w:r w:rsidRPr="0084572A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www.hamaarag.org.il/</w:t>
              </w:r>
            </w:hyperlink>
            <w:r w:rsidRPr="0084572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7D07988F" w14:textId="77777777" w:rsidR="00D47BCE" w:rsidRPr="0084572A" w:rsidRDefault="00D47BCE" w:rsidP="00B430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774A28F" w14:textId="77777777" w:rsidR="00D47BCE" w:rsidRPr="0084572A" w:rsidRDefault="00D47BCE" w:rsidP="00B430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572A">
              <w:rPr>
                <w:rFonts w:ascii="Times New Roman" w:hAnsi="Times New Roman" w:cs="Times New Roman"/>
                <w:sz w:val="24"/>
                <w:szCs w:val="24"/>
              </w:rPr>
              <w:t>25 m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08CFE1F" w14:textId="77777777" w:rsidR="00D47BCE" w:rsidRPr="0084572A" w:rsidRDefault="00D47BCE" w:rsidP="00B430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572A">
              <w:rPr>
                <w:rFonts w:ascii="Times New Roman" w:hAnsi="Times New Roman" w:cs="Times New Roman"/>
                <w:sz w:val="24"/>
                <w:szCs w:val="24"/>
              </w:rPr>
              <w:t>1-101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BFDD19C" w14:textId="77777777" w:rsidR="00D47BCE" w:rsidRPr="0084572A" w:rsidRDefault="00D47BCE" w:rsidP="00B430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572A">
              <w:rPr>
                <w:rFonts w:ascii="Times New Roman" w:hAnsi="Times New Roman" w:cs="Times New Roman"/>
                <w:sz w:val="24"/>
                <w:szCs w:val="24"/>
              </w:rPr>
              <w:t>costs increase with distance to orchards - forages on fruits from orchards</w:t>
            </w:r>
          </w:p>
        </w:tc>
      </w:tr>
      <w:tr w:rsidR="00D47BCE" w:rsidRPr="0084572A" w14:paraId="4C346F9A" w14:textId="77777777" w:rsidTr="00B430CE">
        <w:trPr>
          <w:trHeight w:val="128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0AED941B" w14:textId="77777777" w:rsidR="00D47BCE" w:rsidRPr="0084572A" w:rsidRDefault="00D47BCE" w:rsidP="00B430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572A">
              <w:rPr>
                <w:rFonts w:ascii="Times New Roman" w:hAnsi="Times New Roman" w:cs="Times New Roman"/>
                <w:sz w:val="24"/>
                <w:szCs w:val="24"/>
              </w:rPr>
              <w:t>Tree cover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  <w:hideMark/>
          </w:tcPr>
          <w:p w14:paraId="575796D7" w14:textId="77777777" w:rsidR="00D47BCE" w:rsidRPr="0084572A" w:rsidRDefault="00D47BCE" w:rsidP="00B430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572A">
              <w:rPr>
                <w:rFonts w:ascii="Times New Roman" w:hAnsi="Times New Roman" w:cs="Times New Roman"/>
                <w:sz w:val="24"/>
                <w:szCs w:val="24"/>
              </w:rPr>
              <w:t>Tree canopy cover for the year 2000 from Hansen Global Forest Change (https://earthenginepartners.appspot.com/science-2013-global-forest/download_v1.2.html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  <w:hideMark/>
          </w:tcPr>
          <w:p w14:paraId="56429770" w14:textId="77777777" w:rsidR="00D47BCE" w:rsidRPr="0084572A" w:rsidRDefault="00D47BCE" w:rsidP="00B430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572A">
              <w:rPr>
                <w:rFonts w:ascii="Times New Roman" w:hAnsi="Times New Roman" w:cs="Times New Roman"/>
                <w:sz w:val="24"/>
                <w:szCs w:val="24"/>
              </w:rPr>
              <w:t>25 m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  <w:hideMark/>
          </w:tcPr>
          <w:p w14:paraId="53B87BA7" w14:textId="77777777" w:rsidR="00D47BCE" w:rsidRPr="0084572A" w:rsidRDefault="00D47BCE" w:rsidP="00B430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572A">
              <w:rPr>
                <w:rFonts w:ascii="Times New Roman" w:hAnsi="Times New Roman" w:cs="Times New Roman"/>
                <w:sz w:val="24"/>
                <w:szCs w:val="24"/>
              </w:rPr>
              <w:t>1-100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  <w:hideMark/>
          </w:tcPr>
          <w:p w14:paraId="676C98F2" w14:textId="77777777" w:rsidR="00D47BCE" w:rsidRPr="0084572A" w:rsidRDefault="00D47BCE" w:rsidP="00B430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572A">
              <w:rPr>
                <w:rFonts w:ascii="Times New Roman" w:hAnsi="Times New Roman" w:cs="Times New Roman"/>
                <w:sz w:val="24"/>
                <w:szCs w:val="24"/>
              </w:rPr>
              <w:t>costs decrease with tree cover - use trees for navigation, roosting and foraging</w:t>
            </w:r>
          </w:p>
        </w:tc>
      </w:tr>
      <w:tr w:rsidR="00D47BCE" w:rsidRPr="0084572A" w14:paraId="5AD82D61" w14:textId="77777777" w:rsidTr="00B430CE">
        <w:trPr>
          <w:trHeight w:val="16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AA522C" w14:textId="77777777" w:rsidR="00D47BCE" w:rsidRPr="0084572A" w:rsidRDefault="00D47BCE" w:rsidP="00B430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572A">
              <w:rPr>
                <w:rFonts w:ascii="Times New Roman" w:hAnsi="Times New Roman" w:cs="Times New Roman"/>
                <w:sz w:val="24"/>
                <w:szCs w:val="24"/>
              </w:rPr>
              <w:t>Land cover 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B1F12B0" w14:textId="77777777" w:rsidR="00D47BCE" w:rsidRPr="0084572A" w:rsidRDefault="00D47BCE" w:rsidP="00B430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572A">
              <w:rPr>
                <w:rFonts w:ascii="Times New Roman" w:hAnsi="Times New Roman" w:cs="Times New Roman"/>
                <w:sz w:val="24"/>
                <w:szCs w:val="24"/>
              </w:rPr>
              <w:t>Israel land cover map 2018 DMT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21CC653" w14:textId="77777777" w:rsidR="00D47BCE" w:rsidRPr="0084572A" w:rsidRDefault="00D47BCE" w:rsidP="00B430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572A">
              <w:rPr>
                <w:rFonts w:ascii="Times New Roman" w:hAnsi="Times New Roman" w:cs="Times New Roman"/>
                <w:sz w:val="24"/>
                <w:szCs w:val="24"/>
              </w:rPr>
              <w:t>25 m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4F13692" w14:textId="77777777" w:rsidR="00D47BCE" w:rsidRPr="0084572A" w:rsidRDefault="00D47BCE" w:rsidP="00B430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572A">
              <w:rPr>
                <w:rFonts w:ascii="Times New Roman" w:hAnsi="Times New Roman" w:cs="Times New Roman"/>
                <w:sz w:val="24"/>
                <w:szCs w:val="24"/>
              </w:rPr>
              <w:t>1-orchards; 10-native forest; 20-water; 30-conifer; 50-urban; 70-shrub; 80-grassland &amp; arable; 100-bare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4C73F67" w14:textId="77777777" w:rsidR="00D47BCE" w:rsidRPr="0084572A" w:rsidRDefault="00D47BCE" w:rsidP="00B430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572A">
              <w:rPr>
                <w:rFonts w:ascii="Times New Roman" w:hAnsi="Times New Roman" w:cs="Times New Roman"/>
                <w:sz w:val="24"/>
                <w:szCs w:val="24"/>
              </w:rPr>
              <w:t>preferentially associated with orchards and trees, not likely to cross bare areas or use arable land or grasslands, rural bats may avoid urban areas</w:t>
            </w:r>
          </w:p>
        </w:tc>
      </w:tr>
      <w:tr w:rsidR="00D47BCE" w:rsidRPr="0084572A" w14:paraId="7B663D01" w14:textId="77777777" w:rsidTr="00B430CE">
        <w:trPr>
          <w:trHeight w:val="16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3251CFB6" w14:textId="77777777" w:rsidR="00D47BCE" w:rsidRPr="0084572A" w:rsidRDefault="00D47BCE" w:rsidP="00B430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572A">
              <w:rPr>
                <w:rFonts w:ascii="Times New Roman" w:hAnsi="Times New Roman" w:cs="Times New Roman"/>
                <w:sz w:val="24"/>
                <w:szCs w:val="24"/>
              </w:rPr>
              <w:t>Land cover 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  <w:hideMark/>
          </w:tcPr>
          <w:p w14:paraId="079A3B0F" w14:textId="77777777" w:rsidR="00D47BCE" w:rsidRPr="0084572A" w:rsidRDefault="00D47BCE" w:rsidP="00B430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572A">
              <w:rPr>
                <w:rFonts w:ascii="Times New Roman" w:hAnsi="Times New Roman" w:cs="Times New Roman"/>
                <w:sz w:val="24"/>
                <w:szCs w:val="24"/>
              </w:rPr>
              <w:t>Israel land cover map 2018 DMT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  <w:hideMark/>
          </w:tcPr>
          <w:p w14:paraId="42D85BEE" w14:textId="77777777" w:rsidR="00D47BCE" w:rsidRPr="0084572A" w:rsidRDefault="00D47BCE" w:rsidP="00B430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572A">
              <w:rPr>
                <w:rFonts w:ascii="Times New Roman" w:hAnsi="Times New Roman" w:cs="Times New Roman"/>
                <w:sz w:val="24"/>
                <w:szCs w:val="24"/>
              </w:rPr>
              <w:t>25 m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  <w:hideMark/>
          </w:tcPr>
          <w:p w14:paraId="014B9D1F" w14:textId="77777777" w:rsidR="00D47BCE" w:rsidRPr="0084572A" w:rsidRDefault="00D47BCE" w:rsidP="00B430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572A">
              <w:rPr>
                <w:rFonts w:ascii="Times New Roman" w:hAnsi="Times New Roman" w:cs="Times New Roman"/>
                <w:sz w:val="24"/>
                <w:szCs w:val="24"/>
              </w:rPr>
              <w:t>1-orchards; 10-native forest; 20-water; 30-conifer &amp; urban; 70-shrub; 80-grassland &amp; arable; 100-bare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  <w:hideMark/>
          </w:tcPr>
          <w:p w14:paraId="4CD751B4" w14:textId="77777777" w:rsidR="00D47BCE" w:rsidRPr="0084572A" w:rsidRDefault="00D47BCE" w:rsidP="00B430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572A">
              <w:rPr>
                <w:rFonts w:ascii="Times New Roman" w:hAnsi="Times New Roman" w:cs="Times New Roman"/>
                <w:sz w:val="24"/>
                <w:szCs w:val="24"/>
              </w:rPr>
              <w:t>preferentially associated with orchards and trees, not likely to cross bare areas or use arable land or grasslands, rural bats may prefer non-urban areas but do not avoid them</w:t>
            </w:r>
          </w:p>
        </w:tc>
      </w:tr>
      <w:tr w:rsidR="00D47BCE" w:rsidRPr="0084572A" w14:paraId="4847F40D" w14:textId="77777777" w:rsidTr="00B430CE">
        <w:trPr>
          <w:trHeight w:val="1620"/>
        </w:trPr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C3F5A22" w14:textId="77777777" w:rsidR="00D47BCE" w:rsidRPr="0084572A" w:rsidRDefault="00D47BCE" w:rsidP="00B430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572A">
              <w:rPr>
                <w:rFonts w:ascii="Times New Roman" w:hAnsi="Times New Roman" w:cs="Times New Roman"/>
                <w:sz w:val="24"/>
                <w:szCs w:val="24"/>
              </w:rPr>
              <w:t>Land cover 3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45718D1D" w14:textId="77777777" w:rsidR="00D47BCE" w:rsidRPr="0084572A" w:rsidRDefault="00D47BCE" w:rsidP="00B430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572A">
              <w:rPr>
                <w:rFonts w:ascii="Times New Roman" w:hAnsi="Times New Roman" w:cs="Times New Roman"/>
                <w:sz w:val="24"/>
                <w:szCs w:val="24"/>
              </w:rPr>
              <w:t>Israel land cover map 2018 DMT1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303F654E" w14:textId="77777777" w:rsidR="00D47BCE" w:rsidRPr="0084572A" w:rsidRDefault="00D47BCE" w:rsidP="00B430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572A">
              <w:rPr>
                <w:rFonts w:ascii="Times New Roman" w:hAnsi="Times New Roman" w:cs="Times New Roman"/>
                <w:sz w:val="24"/>
                <w:szCs w:val="24"/>
              </w:rPr>
              <w:t>25 m</w:t>
            </w:r>
          </w:p>
        </w:tc>
        <w:tc>
          <w:tcPr>
            <w:tcW w:w="244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0B1E3E07" w14:textId="77777777" w:rsidR="00D47BCE" w:rsidRPr="0084572A" w:rsidRDefault="00D47BCE" w:rsidP="00B430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572A">
              <w:rPr>
                <w:rFonts w:ascii="Times New Roman" w:hAnsi="Times New Roman" w:cs="Times New Roman"/>
                <w:sz w:val="24"/>
                <w:szCs w:val="24"/>
              </w:rPr>
              <w:t>1-orchards; 10-native forest &amp; urban; 20-water; 30-conifer; 70-shrub; 80-grassland &amp; arable; 100-bare</w:t>
            </w:r>
          </w:p>
        </w:tc>
        <w:tc>
          <w:tcPr>
            <w:tcW w:w="36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223E3A1B" w14:textId="77777777" w:rsidR="00D47BCE" w:rsidRPr="0084572A" w:rsidRDefault="00D47BCE" w:rsidP="00B430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572A">
              <w:rPr>
                <w:rFonts w:ascii="Times New Roman" w:hAnsi="Times New Roman" w:cs="Times New Roman"/>
                <w:sz w:val="24"/>
                <w:szCs w:val="24"/>
              </w:rPr>
              <w:t>preferentially associated with orchards and trees, not likely to cross bare areas or use arable land or grasslands, urban areas no barrier to movement</w:t>
            </w:r>
          </w:p>
        </w:tc>
      </w:tr>
    </w:tbl>
    <w:p w14:paraId="78D41C14" w14:textId="77777777" w:rsidR="004527BF" w:rsidRPr="00233490" w:rsidRDefault="004527BF" w:rsidP="00233490"/>
    <w:sectPr w:rsidR="004527BF" w:rsidRPr="00233490" w:rsidSect="00222302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27BF"/>
    <w:rsid w:val="00222302"/>
    <w:rsid w:val="00233490"/>
    <w:rsid w:val="004527BF"/>
    <w:rsid w:val="00620F08"/>
    <w:rsid w:val="00CE3CDD"/>
    <w:rsid w:val="00D47B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1D4A163-72B7-45EC-8EF9-D937263E1A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he-IL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0F08"/>
    <w:pPr>
      <w:spacing w:line="259" w:lineRule="auto"/>
    </w:pPr>
    <w:rPr>
      <w:kern w:val="0"/>
      <w:sz w:val="22"/>
      <w:szCs w:val="22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527BF"/>
    <w:pPr>
      <w:keepNext/>
      <w:keepLines/>
      <w:bidi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527BF"/>
    <w:pPr>
      <w:keepNext/>
      <w:keepLines/>
      <w:bidi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527BF"/>
    <w:pPr>
      <w:keepNext/>
      <w:keepLines/>
      <w:bidi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527BF"/>
    <w:pPr>
      <w:keepNext/>
      <w:keepLines/>
      <w:bidi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527BF"/>
    <w:pPr>
      <w:keepNext/>
      <w:keepLines/>
      <w:bidi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527BF"/>
    <w:pPr>
      <w:keepNext/>
      <w:keepLines/>
      <w:bidi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527BF"/>
    <w:pPr>
      <w:keepNext/>
      <w:keepLines/>
      <w:bidi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527BF"/>
    <w:pPr>
      <w:keepNext/>
      <w:keepLines/>
      <w:bidi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527BF"/>
    <w:pPr>
      <w:keepNext/>
      <w:keepLines/>
      <w:bidi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27BF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527BF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527BF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527BF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527BF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527BF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527BF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527BF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527BF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4527BF"/>
    <w:pPr>
      <w:bidi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527BF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4527BF"/>
    <w:pPr>
      <w:numPr>
        <w:ilvl w:val="1"/>
      </w:numPr>
      <w:bidi/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527BF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4527BF"/>
    <w:pPr>
      <w:bidi/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4527BF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4527BF"/>
    <w:pPr>
      <w:bidi/>
      <w:spacing w:line="278" w:lineRule="auto"/>
      <w:ind w:left="720"/>
      <w:contextualSpacing/>
    </w:pPr>
    <w:rPr>
      <w:kern w:val="2"/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4527B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527B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bidi/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527BF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4527BF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uiPriority w:val="99"/>
    <w:unhideWhenUsed/>
    <w:rsid w:val="00D47BCE"/>
    <w:rPr>
      <w:color w:val="467886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ww.hamaarag.org.il/" TargetMode="External"/><Relationship Id="rId4" Type="http://schemas.openxmlformats.org/officeDocument/2006/relationships/hyperlink" Target="https://blackmarble.gsfc.nasa.gov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6</Words>
  <Characters>1564</Characters>
  <Application>Microsoft Office Word</Application>
  <DocSecurity>0</DocSecurity>
  <Lines>27</Lines>
  <Paragraphs>31</Paragraphs>
  <ScaleCrop>false</ScaleCrop>
  <Company/>
  <LinksUpToDate>false</LinksUpToDate>
  <CharactersWithSpaces>1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miran Nissan</dc:creator>
  <cp:keywords/>
  <dc:description/>
  <cp:lastModifiedBy>Yomiran Nissan</cp:lastModifiedBy>
  <cp:revision>4</cp:revision>
  <dcterms:created xsi:type="dcterms:W3CDTF">2026-04-05T21:07:00Z</dcterms:created>
  <dcterms:modified xsi:type="dcterms:W3CDTF">2026-04-05T21:14:00Z</dcterms:modified>
</cp:coreProperties>
</file>